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r>
        <w:rPr>
          <w:rFonts w:ascii="Times New Roman" w:hAnsi="Times New Roman" w:cs="Times New Roman"/>
          <w:szCs w:val="21"/>
        </w:rPr>
        <w:t>Prevalence of early-onset colorectal cancer</w:t>
      </w:r>
      <w:r>
        <w:rPr>
          <w:rFonts w:ascii="Times New Roman" w:hAnsi="Times New Roman" w:cs="Times New Roman"/>
        </w:rPr>
        <w:t xml:space="preserve"> in 1990 and 2019 with AAPC from 2009 and 2019 at countries/territories level, both sex</w:t>
      </w:r>
      <w:r>
        <w:rPr>
          <w:rFonts w:hint="eastAsia" w:ascii="Times New Roman" w:hAnsi="Times New Roman" w:cs="Times New Roman"/>
          <w:lang w:val="en-US" w:eastAsia="zh-CN"/>
        </w:rPr>
        <w:t>e</w:t>
      </w:r>
      <w:bookmarkStart w:id="0" w:name="_GoBack"/>
      <w:bookmarkEnd w:id="0"/>
      <w:r>
        <w:rPr>
          <w:rFonts w:ascii="Times New Roman" w:hAnsi="Times New Roman" w:cs="Times New Roman"/>
        </w:rPr>
        <w:t>s.</w:t>
      </w:r>
    </w:p>
    <w:tbl>
      <w:tblPr>
        <w:tblStyle w:val="4"/>
        <w:tblW w:w="14748" w:type="dxa"/>
        <w:tblInd w:w="-14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26"/>
        <w:gridCol w:w="3201"/>
        <w:gridCol w:w="283"/>
        <w:gridCol w:w="2127"/>
        <w:gridCol w:w="3118"/>
        <w:gridCol w:w="19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vMerge w:val="restar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untries/territories</w:t>
            </w:r>
          </w:p>
        </w:tc>
        <w:tc>
          <w:tcPr>
            <w:tcW w:w="5327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990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019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APC % (95% CI)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990-2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es (95% UI)</w:t>
            </w:r>
          </w:p>
        </w:tc>
        <w:tc>
          <w:tcPr>
            <w:tcW w:w="32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ge-standardized prevalence pe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83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s (95% UI)</w:t>
            </w:r>
          </w:p>
        </w:tc>
        <w:tc>
          <w:tcPr>
            <w:tcW w:w="31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ge-standardized prevalence pe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1985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fghanistan</w:t>
            </w:r>
          </w:p>
        </w:tc>
        <w:tc>
          <w:tcPr>
            <w:tcW w:w="212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8 to 645)</w:t>
            </w:r>
          </w:p>
        </w:tc>
        <w:tc>
          <w:tcPr>
            <w:tcW w:w="3201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76 to 12.27)</w:t>
            </w:r>
          </w:p>
        </w:tc>
        <w:tc>
          <w:tcPr>
            <w:tcW w:w="283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8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75 to 2385)</w:t>
            </w:r>
          </w:p>
        </w:tc>
        <w:tc>
          <w:tcPr>
            <w:tcW w:w="311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84 to 11.94)</w:t>
            </w:r>
          </w:p>
        </w:tc>
        <w:tc>
          <w:tcPr>
            <w:tcW w:w="198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7 to 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lban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9 to 287)</w:t>
            </w:r>
          </w:p>
        </w:tc>
        <w:tc>
          <w:tcPr>
            <w:tcW w:w="320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71 to 13.7)</w:t>
            </w:r>
          </w:p>
        </w:tc>
        <w:tc>
          <w:tcPr>
            <w:tcW w:w="283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2 to 589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.99 to 32.6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44 to 2.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l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6 to 120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16 to 9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62 to 460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81 to 14.5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4 to 1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merican 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.15 to 22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98 to 31.6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7 to 1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ndor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 to 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37 to 61.0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 to 5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35 to 73.0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8 to 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ngol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5 to 39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82 to 7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6 to 144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91 to 9.5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 to 1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ntigua and Barbu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32 to 15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 to 1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26 to 22.9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 to 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rgent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25 to 400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.08 to 18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4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742 to 1288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46 to 39.1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1 to 2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rme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5 to 48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87 to 23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9 to 57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65 to 26.3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4 to 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ustra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99 to 587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45 to 46.5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6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871 to 1324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39 to 72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1 to 1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72 to 314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.6 to 53.6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97 to 260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21 to 37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12 to -1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zerbaij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63 to 102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3 to 24.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12 to 225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.17 to 28.7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7 to 0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hama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 to 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6 to 27.0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9 to 12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.71 to 42.2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8 to 1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hra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 to 4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33 to 12.0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2 to 35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.02 to 22.1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1 to 2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ngladesh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95 to 239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6 to 4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59 to 701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1 to 6.3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6 to 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rbado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 to 4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42 to 25.6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 to 9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03 to 44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6 to 1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lar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31 to 224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14 to 33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10 to 311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55 to 42.4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9 to 0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lgiu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65 to 248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97 to 35.1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73 to 351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09 to 41.8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4 to 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liz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22 to 6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 to 5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.94 to 18.4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92 to 3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n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 to 1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8 to 4.8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6 to 43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78 to 6.7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1 to 0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rmu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12 to 35.2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 to 2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28 to 54.0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6 to 1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hu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4 to 5.1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 to 4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52 to 9.0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9 to 2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olivia (Plurinational State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4 to 3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16 to 8.8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0 to 141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87 to 18.2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2 to 2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osnia and Herzegov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7 to 6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3 to 19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7 to 113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.39 to 45.3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 to 2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otsw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 to 6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36 to 11.0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9 to 41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26 to 24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 to 2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razi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462 to 965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32 to 10.6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3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797 to 3412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1 to 20.2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2 to 2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runei Darussal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 to 6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06 to 40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6 to 22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.56 to 58.3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9 to 1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ulg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31 to 22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26 to 34.8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27 to 303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29 to 54.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3 to 1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urkina Fas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5 to 18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7 to 4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5 to 73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78 to 6.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 to 1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urund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7 to 20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42 to 7.9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2 to 46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08 to 7.8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1 to -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bo Verd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22 to 6.0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 to 5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69 to 13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 to 2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mbod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4 to 57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9 to 11.2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86 to 242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97 to 22.2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1 to 2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mero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5 to 35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54 to 7.0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46 to 170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1 to 10.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8 to 1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na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2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54 to 953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.01 to 45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1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222 to 1823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.11 to 69.5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9 to 1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entral Afr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 to 9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89 to 6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3 to 19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54 to 6.7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8 to -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a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 to 1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5 to 3.9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1 to 42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49 to 5.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9 to 1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i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3 to 108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82 to 12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51 to 423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69 to 30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54 to 2.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21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5478 to 14144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22 to 17.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19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9497 to 70500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1.06 to 58.9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91 to 4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lo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48 to 226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37 to 11.4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44 to 1093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37 to 32.0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4 to 3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moro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5 to 7.6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 to 4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36 to 9.5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4 to 1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 to 14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24 to 12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5 to 4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51 to 11.9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4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ok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5 to 17.2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36 to 23.4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5 to 1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sta 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8 to 29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.41 to 1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55 to 172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69 to 49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25 to 3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roat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94 to 129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62 to 35.8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77 to 179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57 to 56.4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7 to 1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ub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65 to 178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66 to 23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47 to 342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14 to 37.5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4 to 1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ypr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 to 9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26 to 16.5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1 to 4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15 to 37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 to 2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zech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20 to 334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.59 to 40.7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86 to 390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.53 to 42.1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4 to -0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么te d'Ivoi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7 to 43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31 to 7.2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5 to 124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37 to 8.0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2 to 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mocratic People's 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83 to 444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59 to 31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50 to 748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25 to 34.8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6 to 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mocratic Republic of the 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7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3 to 100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48 to 5.5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35 to 274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9 to 6.0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2 to 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nmar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88 to 133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.61 to 32.1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16 to 198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34 to 47.5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9 to 1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jibou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1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21 to 8.2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 to 1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48 to 13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1 to 1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omin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9 to 16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.79 to 22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4 to 1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omin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6 to 38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42 to 9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81 to 211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.56 to 27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99 to 3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cuad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1 to 48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69 to 8.4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52 to 365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.62 to 30.4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61 to 3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gyp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11 to 263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7 to 7.9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2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64 to 1100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82 to 16.8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5 to 2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l Salvad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1 to 20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69 to 7.2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6 to 116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57 to 27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83 to 4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quatorial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9 to 6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 to 12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99 to 17.2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13 to 3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rit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 to 9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62 to 6.3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2 to 42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6 to 11.2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9 to 2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st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8 to 35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44 to 31.6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5 to 50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68 to 51.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8 to 1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swatin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 to 3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87 to 8.5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 to 11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65 to 17.4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6 to 2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thiop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16 to 200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5 to 8.4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31 to 42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94 to 7.9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5 to 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ij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 to 6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59 to 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 to 11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13 to 17.1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5 to 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i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36 to 117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11 to 28.3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5 to 142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03 to 38.4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1 to 0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ran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9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508 to 126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.29 to 30.8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2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245 to 2256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.7 to 47.4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6 to 0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b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 to 7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22 to 16.1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 to 19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25 to 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2 to 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1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3 to 3.8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 to 7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8 to 5.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1 to 1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eorg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62 to 10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9 to 24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7 to 83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.55 to 21.5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61 to -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erman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0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536 to 2175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72 to 36.5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8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470 to 3052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32 to 51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1 to 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h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0 to 50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06 to 6.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94 to 218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46 to 10.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5 to 1.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ree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12 to 169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52 to 23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51 to 326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98 to 39.2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5 to 1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ree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 to 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66 to 39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2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46 to 54.3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4 to 0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rena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.52 to 17.8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 to 2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44 to 28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1 to 1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 to 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.26 to 29.1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 to 4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15 to 42.5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5 to 1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atemal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9 to 22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71 to 5.6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52 to 195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38 to 17.4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32 to 4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3 to 12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6 to 4.0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5 to 38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63 to 6.1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3 to 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inea-Biss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 to 3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27 to 7.9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 to 8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74 to 8.7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 to 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y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 to 5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67 to 13.3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7 to 14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49 to 26.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7 to 2.7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ai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9 to 3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14 to 10.5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0 to 9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54 to 12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4 to 0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ondura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6 to 17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78 to 7.3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0 to 73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07 to 12.2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3 to 1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ungar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50 to 306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.25 to 38.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87 to 454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.23 to 55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3 to 0.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c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 to 5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55 to 30.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1 to 8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57 to 35.3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2 to 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2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122 to 2461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58 to 4.8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76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5689 to 804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65 to 8.1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7 to 2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one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7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14 to 1220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49 to 11.0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1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618 to 4372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.44 to 21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5 to 2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ran (Islamic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25 to 286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53 to 10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2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712 to 1307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81 to 18.6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1 to 2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raq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4 to 9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36 to 10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78 to 535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21 to 19.2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1 to 2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r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18 to 89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19 to 38.0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67 to 19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31 to 49.3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 to 0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srae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69 to 83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.61 to 27.1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83 to 274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63 to 42.9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4 to 1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tal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2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554 to 1713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6 to 41.2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5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329 to 2429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16 to 49.2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1 to 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ama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8 to 1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43 to 10.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0 to 71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74 to 35.0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74 to 5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ap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6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634 to 4982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.62 to 46.4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4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386 to 5949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.52 to 59.4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 to 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or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5 to 26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08 to 15.6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61 to 206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22 to 25.7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9 to 1.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azakh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70 to 21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98 to 21.3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48 to 297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.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57 to 21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7 to -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eny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0 to 43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4 to 4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65 to 215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48 to 7.5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 to 1.8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iriba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93 to 16.6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 to 1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54 to 18.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4 to 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wai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1 to 13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61 to 11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55 to 89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77 to 19.3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8 to 1.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yrgyz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3 to 44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59 to 18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2 to 55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38 to 12.6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2.27 to -1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ao People's Democratic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7 to 29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1 to 13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8 to 97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89 to 20.2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7 to 1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atv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8 to 50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.64 to 26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1 to 4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1 to 32.8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77 to 1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eban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0 to 33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24 to 18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7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58 to 173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07 to 45.8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07 to 3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esoth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 to 5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1 to 5.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0 to 16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63 to 12.3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9 to 3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b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 to 5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1 to 4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7 to 18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2 to 6.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35 to 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by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7 to 40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86 to 19.9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4 to 165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.64 to 27.0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7 to 1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thu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6 to 71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64 to 27.8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9 to 64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76 to 31.9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12 to 0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uxembour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0 to 1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88 to 39.6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7 to 20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.65 to 39.4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53 to -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dagasc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8 to 45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54 to 7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00 to 117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37 to 7.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1 to 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aw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9 to 18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7 to 3.9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6 to 55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1 to 5.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7 to 1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ay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17 to 176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87 to 16.9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11 to 838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25 to 36.9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9 to 2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div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1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25 to 11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 to 7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94 to 16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5 to 2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3 to 2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73 to 5.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6 to 73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04 to 7.2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7 to 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lt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 to 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61 to 21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6 to 12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36 to 37.6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8 to 1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rshall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9 to 13.8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49 to 21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1 to 1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urit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 to 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95 to 6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0 to 15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77 to 7.2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1 to 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uriti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9 to 8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31 to 12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5 to 28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57 to 28.8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45 to 2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exi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307 to 368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94 to 7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2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640 to 2023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84 to 21.8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34 to 3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icronesia (Federated States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52 to 17.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1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08 to 26.3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2 to 1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na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1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.33 to 57.5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2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36 to 84.8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5 to 1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ngo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7 to 1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49 to 10.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0 to 43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5 to 16.3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7 to 1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ntenegr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8 to 12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29 to 28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2 to 16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53 to 35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8 to 0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roc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7 to 86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22 to 6.2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71 to 318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79 to 11.9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7 to 1.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zambiqu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7 to 22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6 to 3.4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6 to 105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93 to 7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5 to 2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yanm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44 to 30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47 to 13.3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96 to 865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07 to 21.8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9 to 2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ami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 to 3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3 to 5.2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 to 14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69 to 10.0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3 to 2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aur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95 to 39.6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08 to 41.7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 to 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ep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6 to 44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 to 4.2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9 to 121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9 to 6.2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8 to 1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ether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16 to 478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.14 to 41.0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62 to 762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38 to 60.5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4 to 0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ew Zea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66 to 135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9.66 to 55.6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65 to 199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8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64 to 62.8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4 to 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caragu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9 to 16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86 to 8.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5 to 82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27 to 18.8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48 to 2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 to 1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8 to 4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9 to 47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8 to 4.7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09 to 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46 to 192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9 to 4.2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74 to 642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89 to 5.8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7 to 1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u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.72 to 25.0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43 to 39.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5 to 1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th Maced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9 to 29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54 to 20.9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5 to 75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9 to 42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4 to 2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thern Mariana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.95 to 46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1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79 to 52.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1 to 0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rw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32 to 116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.47 to 36.9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74 to 194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8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14 to 47.4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6 to 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m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 to 10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87 to 9.6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6 to 69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96 to 17.6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7 to 1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20 to 30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13 to 5.4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5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348 to 1455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69 to 11.2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1 to 2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l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23.7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64 to 29.4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8 to 0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lest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7 to 19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06 to 22.5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6 to 81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25 to 28.2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6 to 1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nam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1 to 17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7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81 to 12.1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6 to 82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26 to 28.2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27 to 2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pua New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7 to 18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4 to 8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8 to 67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39 to 10.7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9 to 0.8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aragu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6 to 16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36 to 7.4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5 to 112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.61 to 23.9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61 to 3.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er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34 to 163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67 to 13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3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25 to 942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43 to 38.4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87 to 3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hilippin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2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356 to 714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09 to 20.0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9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385 to 2143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8 to 28.5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6 to 0.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o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78 to 510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15 to 19.2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9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377 to 977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54 to 31.4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5 to 1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ortug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3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70 to 26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96 to 38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82 to 648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.66 to 74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7 to 1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uerto Ri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9 to 6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.25 to 25.6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14 to 151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.26 to 59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5 to 2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at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 to 3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62 to 9.7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3 to 61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99 to 20.9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3 to 2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89 to 675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38 to 21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4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893 to 2321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36 to 49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4 to 3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epublic of Moldov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38 to 87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8 to 29.8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85 to 96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8 to 32.7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 to 0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om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59 to 334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69 to 21.3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5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13 to 721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5.68 to 46.3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7 to 2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ussian Fede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67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567 to 2433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74 to 24.4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5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948 to 4992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08 to 43.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42 to 2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wan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0 to 28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75 to 8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6 to 72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03 to 10.0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7 to 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int Kitts and Nev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.04 to 28.0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1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35 to 32.0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61 to 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int Luc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7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59 to 14.1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 to 3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.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37 to 23.1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7 to 1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int Vincent and the Grenadin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76 to 15.1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 to 2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.14 to 23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89 to 1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23 to 13.9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 to 2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82 to 18.4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9 to 1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n Mari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 to 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3 to 40.5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1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77 to 59.7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1 to 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o Tome and Princip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94 to 7.5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 to 2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51 to 15.5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2 to 2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audi Ara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3 to 71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31 to 7.9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90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356 to 1062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15 to 29.4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51 to 4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eneg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7 to 2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78 to 5.8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7 to 61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05 to 7.4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38 to 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er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78 to 238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.93 to 35.4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61 to 394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.93 to 60.3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7 to 1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eychell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 to 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23 to 23.5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3 to 4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65 to 50.5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3 to 2.6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ierra Leo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 to 8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4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7 to 28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58 to 6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7 to 1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ingap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54 to 96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.98 to 39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24 to 210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02 to 39.2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83 to -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lovak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25 to 149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61 to 40.2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20 to 298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.87 to 64.9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 to 1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love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3 to 6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21 to 41.6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08 to 86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96 to 52.5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1 to 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lomo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 to 2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85 to 18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5 to 10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51 to 25.1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1 to 1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ma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3 to 19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1 to 5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1 to 64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7 to 6.2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9 to 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uth Af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44 to 24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19 to 11.2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7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698 to 502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2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63 to 12.2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4 to 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outh 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6 to 27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8 to 10.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6 to 46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6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21 to 9.4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 to 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915 to 1052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7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0.01 to 39.9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5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555 to 2273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.59 to 56.1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1 to 0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ri Lank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3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70 to 84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16 to 7.3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41 to 260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07 to 16.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06 to 2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5 to 62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51 to 6.3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24 to 285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2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92 to 12.1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91 to 1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urinam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8 to 3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9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84 to 14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4 to 11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95 to 26.4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8 to 2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wede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5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15 to 203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2.14 to 29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786 to 285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5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64 to 39.4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72 to 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witzer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79 to 168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17 to 30.3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64 to 268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.04 to 39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12 to 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yrian Arab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9 to 66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24 to 10.7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81 to 148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9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64 to 14.4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8 to 1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iwan (Province of China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298 to 568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5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.23 to 41.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4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967 to 2584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1.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4.15 to 127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03 to 3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ji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46 to 55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.8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38 to 21.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96 to 102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5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93 to 16.2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1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86 to -1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hai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7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612 to 626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7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7 to 16.7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0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241 to 2049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.6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56 to 34.5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68 to 2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imor-Lest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 to 3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39 to 8.6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 to 12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15 to 17.2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5 to 2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o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8 to 10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85 to 5.8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0 to 36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96 to 7.6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59 to 0.7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okel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06 to 15.1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0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38 to 24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1 to 1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ong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 to 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3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72 to 7.2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64 to 10.7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3 to 1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rinidad and Toba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5 to 1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.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.59 to 18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1 to 32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.24 to 30.8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26 to 1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ni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8 to 4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6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69 to 9.2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07 to 188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8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81 to 20.5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48 to 2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rke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7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129 to 69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9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.15 to 20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8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374 to 2058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.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7 to 31.1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1 to 1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rkmen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2 to 29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.52 to 15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7 to 55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.3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23 to 15.4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1.14 to 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val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81 to 14.6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 to 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55 to 22.0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4 to 1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gan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7 to 38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6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33 to 5.2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57 to 248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61 to 13.0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97 to 3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kra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14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9664 to 1275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1.3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7.14 to 35.8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50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758 to 1480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.8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.95 to 42.3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02 to 1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Arab Emirat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7 to 19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5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3 to 13.2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5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22 to 258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.51 to 18.9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8 to 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Kingdo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6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056 to 1329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8.55 to 31.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27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839 to 23263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.3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2.41 to 47.4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1 to 1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Republic of Tanz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2 to 84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3 to 7.2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4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69 to 317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8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28 to 10.6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03 to 1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States of Ame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35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70124 to 7706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.1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7.38 to 41.0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07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2690 to 14229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2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4.37 to 61.4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 to 1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nited States Virgi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 to 2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5.12 to 29.8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 to 38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.3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95 to 53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51 to 1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rugu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88 to 56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.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9.01 to 27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4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3 to 1039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1.38 to 42.5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65 to 1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zbe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4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20 to 16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1.5 to 15.4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482 to 407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3.4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.4 to 17.0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-0.27 to 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nuat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 to 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04 to 10.6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0 to 26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6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63 to 14.8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2 to 1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enezuela (Bolivarian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3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81 to 121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5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8.18 to 11.1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2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903 to 595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.0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3.84 to 28.4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46 to 3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iet N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6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76 to 351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6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.25 to 10.8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996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894 to 29715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.2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6.3 to 37.6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2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13 to 4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Yeme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21 to 39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.16 to 6.8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28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04 to 1622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9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3.53 to 9.3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25 to 1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Z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3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48 to 34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7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25 to 9.8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0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09 to 152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.4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32 to 15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2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45 to 1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Zimbabw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8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205 to 37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1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4.53 to 8.1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40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521 to 1267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8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6.16 to 14.8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1.3 to 1.92)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>UI: uncertainty interval, CI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confidence interval, AAPC, average annual percent change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eastAsia="等线" w:cs="Times New Roman"/>
          <w:kern w:val="0"/>
          <w:sz w:val="15"/>
          <w:szCs w:val="15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B3F"/>
    <w:rsid w:val="000A6528"/>
    <w:rsid w:val="000D0E0F"/>
    <w:rsid w:val="00124BF7"/>
    <w:rsid w:val="00141E9F"/>
    <w:rsid w:val="001D360A"/>
    <w:rsid w:val="00256C91"/>
    <w:rsid w:val="002C7804"/>
    <w:rsid w:val="00324BAE"/>
    <w:rsid w:val="00390724"/>
    <w:rsid w:val="003E31B0"/>
    <w:rsid w:val="00411711"/>
    <w:rsid w:val="00467232"/>
    <w:rsid w:val="004F0CE5"/>
    <w:rsid w:val="004F6B3F"/>
    <w:rsid w:val="00512B6D"/>
    <w:rsid w:val="0060090D"/>
    <w:rsid w:val="00656175"/>
    <w:rsid w:val="006F707C"/>
    <w:rsid w:val="00771E0B"/>
    <w:rsid w:val="00813688"/>
    <w:rsid w:val="00831737"/>
    <w:rsid w:val="008B71A6"/>
    <w:rsid w:val="00936E5C"/>
    <w:rsid w:val="00A00EFE"/>
    <w:rsid w:val="00A3574C"/>
    <w:rsid w:val="00A9149E"/>
    <w:rsid w:val="00A95FA8"/>
    <w:rsid w:val="00AC766E"/>
    <w:rsid w:val="00BA03C2"/>
    <w:rsid w:val="00BE600D"/>
    <w:rsid w:val="00C6704D"/>
    <w:rsid w:val="00D848D7"/>
    <w:rsid w:val="00DC1202"/>
    <w:rsid w:val="00DE71E3"/>
    <w:rsid w:val="00E435A6"/>
    <w:rsid w:val="00F7077F"/>
    <w:rsid w:val="7311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uiPriority w:val="99"/>
    <w:rPr>
      <w:color w:val="0563C1"/>
      <w:u w:val="single"/>
    </w:rPr>
  </w:style>
  <w:style w:type="paragraph" w:customStyle="1" w:styleId="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9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3424</Words>
  <Characters>19517</Characters>
  <Lines>162</Lines>
  <Paragraphs>45</Paragraphs>
  <TotalTime>89</TotalTime>
  <ScaleCrop>false</ScaleCrop>
  <LinksUpToDate>false</LinksUpToDate>
  <CharactersWithSpaces>22896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06:33:00Z</dcterms:created>
  <dc:creator>Zhang Qingwei</dc:creator>
  <cp:lastModifiedBy>666</cp:lastModifiedBy>
  <dcterms:modified xsi:type="dcterms:W3CDTF">2022-05-15T14:05:03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64B5B782AF84AE888D01D69001CF58A</vt:lpwstr>
  </property>
</Properties>
</file>